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0745" w:rsidRDefault="00E411D8" w:rsidP="00E411D8">
      <w:pPr>
        <w:spacing w:before="240"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0053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C0745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300536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4C0745" w:rsidRPr="005C13C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rains, specimens, countries and </w:t>
      </w:r>
      <w:proofErr w:type="spellStart"/>
      <w:r w:rsidRPr="00E411D8">
        <w:rPr>
          <w:rFonts w:ascii="Times New Roman" w:hAnsi="Times New Roman" w:cs="Times New Roman"/>
          <w:b/>
          <w:bCs/>
          <w:sz w:val="24"/>
          <w:szCs w:val="24"/>
        </w:rPr>
        <w:t>GenBank</w:t>
      </w:r>
      <w:proofErr w:type="spellEnd"/>
      <w:r w:rsidRPr="00E411D8">
        <w:rPr>
          <w:rFonts w:ascii="Times New Roman" w:hAnsi="Times New Roman" w:cs="Times New Roman"/>
          <w:b/>
          <w:bCs/>
          <w:sz w:val="24"/>
          <w:szCs w:val="24"/>
        </w:rPr>
        <w:t xml:space="preserve"> accession numbers of 34 sequence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411D8">
        <w:rPr>
          <w:rFonts w:ascii="Times New Roman" w:hAnsi="Times New Roman" w:cs="Times New Roman"/>
          <w:sz w:val="24"/>
          <w:szCs w:val="24"/>
        </w:rPr>
        <w:t xml:space="preserve">(All sequences were using for phylogenetic analysis </w:t>
      </w:r>
      <w:r w:rsidR="000315FB">
        <w:rPr>
          <w:rFonts w:ascii="Times New Roman" w:hAnsi="Times New Roman" w:cs="Times New Roman"/>
          <w:sz w:val="24"/>
          <w:szCs w:val="24"/>
        </w:rPr>
        <w:t xml:space="preserve">of </w:t>
      </w:r>
      <w:bookmarkStart w:id="0" w:name="_GoBack"/>
      <w:bookmarkEnd w:id="0"/>
      <w:r w:rsidRPr="00E411D8">
        <w:rPr>
          <w:rFonts w:ascii="Times New Roman" w:hAnsi="Times New Roman" w:cs="Times New Roman"/>
          <w:sz w:val="24"/>
          <w:szCs w:val="24"/>
        </w:rPr>
        <w:t>the concatenated sequences of ACT, CAL, RPB2, BT2 and SOD2.)</w:t>
      </w:r>
    </w:p>
    <w:tbl>
      <w:tblPr>
        <w:tblW w:w="5314" w:type="pct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"/>
        <w:gridCol w:w="1560"/>
        <w:gridCol w:w="1412"/>
        <w:gridCol w:w="1451"/>
        <w:gridCol w:w="943"/>
        <w:gridCol w:w="964"/>
        <w:gridCol w:w="941"/>
        <w:gridCol w:w="945"/>
        <w:gridCol w:w="941"/>
      </w:tblGrid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4C074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Organisms</w:t>
            </w:r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4C074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ins</w:t>
            </w:r>
          </w:p>
          <w:p w:rsidR="004C0745" w:rsidRPr="004C0745" w:rsidRDefault="004C0745" w:rsidP="004C074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57" w:type="pct"/>
          </w:tcPr>
          <w:p w:rsidR="004C0745" w:rsidRPr="004C0745" w:rsidRDefault="004C0745" w:rsidP="004C074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men, Country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0745" w:rsidRPr="004C0745" w:rsidRDefault="004C0745" w:rsidP="004C074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0745" w:rsidRPr="004C0745" w:rsidRDefault="004C0745" w:rsidP="004C074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0745" w:rsidRPr="004C0745" w:rsidRDefault="004C0745" w:rsidP="004C074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PB2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0745" w:rsidRPr="004C0745" w:rsidRDefault="004C0745" w:rsidP="004C074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T2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0745" w:rsidRPr="004C0745" w:rsidRDefault="004C0745" w:rsidP="004C074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D2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BMU00491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Unknown, Japan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08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31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79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214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54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BMU01117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Eye ball, China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14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38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80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205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60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BMU03882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China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19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42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76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207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P981165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BMU04111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Joint fluid, China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20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43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78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219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tabs>
                <w:tab w:val="left" w:pos="734"/>
              </w:tabs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tabs>
                <w:tab w:val="left" w:pos="734"/>
              </w:tabs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66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BMU04729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BALF, China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21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44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98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216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67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BMU07462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CSF, China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29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52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77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210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75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Default="004C0745" w:rsidP="004C074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 xml:space="preserve">IHEM 14268 </w:t>
            </w:r>
          </w:p>
          <w:p w:rsidR="004C0745" w:rsidRPr="004C0745" w:rsidRDefault="004C0745" w:rsidP="004C074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CBS 116899</w:t>
            </w:r>
            <w:r w:rsidRPr="004C074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25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86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47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69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08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4269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26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87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48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70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09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4270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27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88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49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71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10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4273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28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89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50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72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11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4275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29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90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51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73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12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4276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30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91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52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74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13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5643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31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92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53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75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14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5149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32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93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54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76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15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M </w:t>
            </w: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 xml:space="preserve">15151 </w:t>
            </w:r>
          </w:p>
          <w:p w:rsidR="004C0745" w:rsidRPr="004C0745" w:rsidRDefault="004C0745" w:rsidP="004C074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(CBS 117425</w:t>
            </w:r>
            <w:r w:rsidRPr="004C074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33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94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55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77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16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4462</w:t>
            </w:r>
          </w:p>
          <w:p w:rsidR="004C0745" w:rsidRPr="004C0745" w:rsidRDefault="004C0745" w:rsidP="004C074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BS  </w:t>
            </w: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117430</w:t>
            </w:r>
            <w:r w:rsidRPr="004C074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40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01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62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80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23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4463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41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02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63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8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24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4465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42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03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64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82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25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4762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43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04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65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83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26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4763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44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05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66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84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27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4764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45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06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67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85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28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5146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46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07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68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86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29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5148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47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08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69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87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30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5551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48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09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70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88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31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5552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49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10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71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89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32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5553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50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11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72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90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33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ospermum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5555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51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15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73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91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34</w:t>
            </w:r>
          </w:p>
        </w:tc>
      </w:tr>
      <w:tr w:rsidR="004C0745" w:rsidRPr="004C0745" w:rsidTr="004C0745">
        <w:tc>
          <w:tcPr>
            <w:tcW w:w="22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14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oydii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4362</w:t>
            </w:r>
          </w:p>
        </w:tc>
        <w:tc>
          <w:tcPr>
            <w:tcW w:w="757" w:type="pct"/>
          </w:tcPr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56</w:t>
            </w:r>
          </w:p>
        </w:tc>
        <w:tc>
          <w:tcPr>
            <w:tcW w:w="50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17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78</w:t>
            </w:r>
          </w:p>
        </w:tc>
        <w:tc>
          <w:tcPr>
            <w:tcW w:w="493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96</w:t>
            </w:r>
          </w:p>
        </w:tc>
        <w:tc>
          <w:tcPr>
            <w:tcW w:w="491" w:type="pct"/>
            <w:shd w:val="clear" w:color="auto" w:fill="auto"/>
          </w:tcPr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C0745" w:rsidRPr="004C0745" w:rsidRDefault="004C0745" w:rsidP="005C13C0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39</w:t>
            </w:r>
          </w:p>
        </w:tc>
      </w:tr>
      <w:tr w:rsidR="00BE65B0" w:rsidRPr="004C0745" w:rsidTr="006E18A5">
        <w:tc>
          <w:tcPr>
            <w:tcW w:w="222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pct"/>
            <w:shd w:val="clear" w:color="auto" w:fill="auto"/>
          </w:tcPr>
          <w:p w:rsidR="00BE65B0" w:rsidRPr="00BE65B0" w:rsidRDefault="00BE65B0" w:rsidP="006E18A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65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ganisms</w:t>
            </w:r>
          </w:p>
        </w:tc>
        <w:tc>
          <w:tcPr>
            <w:tcW w:w="737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ins</w:t>
            </w:r>
          </w:p>
          <w:p w:rsidR="00BE65B0" w:rsidRPr="004C0745" w:rsidRDefault="00BE65B0" w:rsidP="006E18A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57" w:type="pct"/>
          </w:tcPr>
          <w:p w:rsidR="00BE65B0" w:rsidRPr="004C0745" w:rsidRDefault="00BE65B0" w:rsidP="006E18A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men, Country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65B0" w:rsidRPr="004C0745" w:rsidRDefault="00BE65B0" w:rsidP="006E18A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65B0" w:rsidRPr="004C0745" w:rsidRDefault="00BE65B0" w:rsidP="006E18A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65B0" w:rsidRPr="004C0745" w:rsidRDefault="00BE65B0" w:rsidP="006E18A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PB2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65B0" w:rsidRPr="004C0745" w:rsidRDefault="00BE65B0" w:rsidP="006E18A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T2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65B0" w:rsidRPr="004C0745" w:rsidRDefault="00BE65B0" w:rsidP="006E18A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D2</w:t>
            </w:r>
          </w:p>
        </w:tc>
      </w:tr>
      <w:tr w:rsidR="00BE65B0" w:rsidRPr="004C0745" w:rsidTr="006E18A5">
        <w:tc>
          <w:tcPr>
            <w:tcW w:w="222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14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oydii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4638</w:t>
            </w: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(CBS 117421</w:t>
            </w:r>
            <w:r w:rsidRPr="004C074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57" w:type="pct"/>
          </w:tcPr>
          <w:p w:rsidR="00BE65B0" w:rsidRPr="004C0745" w:rsidRDefault="00BE65B0" w:rsidP="006E18A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02</w:t>
            </w:r>
          </w:p>
        </w:tc>
        <w:tc>
          <w:tcPr>
            <w:tcW w:w="503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63</w:t>
            </w:r>
          </w:p>
        </w:tc>
        <w:tc>
          <w:tcPr>
            <w:tcW w:w="491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24</w:t>
            </w:r>
          </w:p>
        </w:tc>
        <w:tc>
          <w:tcPr>
            <w:tcW w:w="493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46</w:t>
            </w:r>
          </w:p>
        </w:tc>
        <w:tc>
          <w:tcPr>
            <w:tcW w:w="491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85</w:t>
            </w:r>
          </w:p>
        </w:tc>
      </w:tr>
      <w:tr w:rsidR="00BE65B0" w:rsidRPr="004C0745" w:rsidTr="006E18A5">
        <w:tc>
          <w:tcPr>
            <w:tcW w:w="222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14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oydii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4457</w:t>
            </w:r>
          </w:p>
        </w:tc>
        <w:tc>
          <w:tcPr>
            <w:tcW w:w="757" w:type="pct"/>
          </w:tcPr>
          <w:p w:rsidR="00BE65B0" w:rsidRPr="004C0745" w:rsidRDefault="00BE65B0" w:rsidP="006E18A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01</w:t>
            </w:r>
          </w:p>
        </w:tc>
        <w:tc>
          <w:tcPr>
            <w:tcW w:w="503" w:type="pct"/>
            <w:shd w:val="clear" w:color="auto" w:fill="auto"/>
          </w:tcPr>
          <w:p w:rsidR="00BE65B0" w:rsidRPr="004C0745" w:rsidRDefault="00BE65B0" w:rsidP="006E18A5">
            <w:pPr>
              <w:tabs>
                <w:tab w:val="left" w:pos="747"/>
              </w:tabs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:rsidR="00BE65B0" w:rsidRPr="004C0745" w:rsidRDefault="00BE65B0" w:rsidP="006E18A5">
            <w:pPr>
              <w:tabs>
                <w:tab w:val="left" w:pos="747"/>
              </w:tabs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62</w:t>
            </w:r>
          </w:p>
        </w:tc>
        <w:tc>
          <w:tcPr>
            <w:tcW w:w="491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23</w:t>
            </w:r>
          </w:p>
        </w:tc>
        <w:tc>
          <w:tcPr>
            <w:tcW w:w="493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45</w:t>
            </w:r>
          </w:p>
        </w:tc>
        <w:tc>
          <w:tcPr>
            <w:tcW w:w="491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84</w:t>
            </w:r>
          </w:p>
        </w:tc>
      </w:tr>
      <w:tr w:rsidR="00BE65B0" w:rsidRPr="004C0745" w:rsidTr="006E18A5">
        <w:tc>
          <w:tcPr>
            <w:tcW w:w="222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14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urantiacum</w:t>
            </w:r>
            <w:proofErr w:type="spellEnd"/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37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IHEM 15458</w:t>
            </w: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(CBS 117426</w:t>
            </w:r>
            <w:r w:rsidRPr="004C074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57" w:type="pct"/>
          </w:tcPr>
          <w:p w:rsidR="00BE65B0" w:rsidRPr="004C0745" w:rsidRDefault="00BE65B0" w:rsidP="006E18A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Sputum, France</w:t>
            </w:r>
          </w:p>
        </w:tc>
        <w:tc>
          <w:tcPr>
            <w:tcW w:w="492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34</w:t>
            </w:r>
          </w:p>
        </w:tc>
        <w:tc>
          <w:tcPr>
            <w:tcW w:w="503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295</w:t>
            </w:r>
          </w:p>
        </w:tc>
        <w:tc>
          <w:tcPr>
            <w:tcW w:w="491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356</w:t>
            </w:r>
          </w:p>
        </w:tc>
        <w:tc>
          <w:tcPr>
            <w:tcW w:w="493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JQ690970</w:t>
            </w:r>
          </w:p>
        </w:tc>
        <w:tc>
          <w:tcPr>
            <w:tcW w:w="491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T353417</w:t>
            </w:r>
          </w:p>
        </w:tc>
      </w:tr>
      <w:tr w:rsidR="00BE65B0" w:rsidRPr="004C0745" w:rsidTr="006E18A5">
        <w:tc>
          <w:tcPr>
            <w:tcW w:w="222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14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gusta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BMU01115</w:t>
            </w:r>
          </w:p>
        </w:tc>
        <w:tc>
          <w:tcPr>
            <w:tcW w:w="757" w:type="pct"/>
          </w:tcPr>
          <w:p w:rsidR="00BE65B0" w:rsidRPr="004C0745" w:rsidRDefault="00BE65B0" w:rsidP="006E18A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Unknown, China</w:t>
            </w:r>
          </w:p>
        </w:tc>
        <w:tc>
          <w:tcPr>
            <w:tcW w:w="492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12</w:t>
            </w:r>
          </w:p>
        </w:tc>
        <w:tc>
          <w:tcPr>
            <w:tcW w:w="503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35</w:t>
            </w:r>
          </w:p>
        </w:tc>
        <w:tc>
          <w:tcPr>
            <w:tcW w:w="491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94</w:t>
            </w:r>
          </w:p>
        </w:tc>
        <w:tc>
          <w:tcPr>
            <w:tcW w:w="493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200</w:t>
            </w:r>
          </w:p>
        </w:tc>
        <w:tc>
          <w:tcPr>
            <w:tcW w:w="491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58</w:t>
            </w:r>
          </w:p>
        </w:tc>
      </w:tr>
      <w:tr w:rsidR="00BE65B0" w:rsidRPr="004C0745" w:rsidTr="006E18A5">
        <w:tc>
          <w:tcPr>
            <w:tcW w:w="222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14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soidea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BMU01297</w:t>
            </w:r>
          </w:p>
        </w:tc>
        <w:tc>
          <w:tcPr>
            <w:tcW w:w="757" w:type="pct"/>
          </w:tcPr>
          <w:p w:rsidR="00BE65B0" w:rsidRPr="004C0745" w:rsidRDefault="00BE65B0" w:rsidP="006E18A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Unknown, Japan</w:t>
            </w:r>
          </w:p>
        </w:tc>
        <w:tc>
          <w:tcPr>
            <w:tcW w:w="492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17</w:t>
            </w:r>
          </w:p>
        </w:tc>
        <w:tc>
          <w:tcPr>
            <w:tcW w:w="503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40</w:t>
            </w:r>
          </w:p>
        </w:tc>
        <w:tc>
          <w:tcPr>
            <w:tcW w:w="491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95</w:t>
            </w:r>
          </w:p>
        </w:tc>
        <w:tc>
          <w:tcPr>
            <w:tcW w:w="493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221</w:t>
            </w:r>
          </w:p>
        </w:tc>
        <w:tc>
          <w:tcPr>
            <w:tcW w:w="491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63</w:t>
            </w:r>
          </w:p>
        </w:tc>
      </w:tr>
      <w:tr w:rsidR="00BE65B0" w:rsidRPr="004C0745" w:rsidTr="006E18A5">
        <w:tc>
          <w:tcPr>
            <w:tcW w:w="222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14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4C074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llipsoidea</w:t>
            </w:r>
            <w:proofErr w:type="spellEnd"/>
          </w:p>
        </w:tc>
        <w:tc>
          <w:tcPr>
            <w:tcW w:w="737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BMU01118</w:t>
            </w:r>
          </w:p>
        </w:tc>
        <w:tc>
          <w:tcPr>
            <w:tcW w:w="757" w:type="pct"/>
          </w:tcPr>
          <w:p w:rsidR="00BE65B0" w:rsidRPr="004C0745" w:rsidRDefault="00BE65B0" w:rsidP="006E18A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Unknown, China</w:t>
            </w:r>
          </w:p>
        </w:tc>
        <w:tc>
          <w:tcPr>
            <w:tcW w:w="492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15</w:t>
            </w:r>
          </w:p>
        </w:tc>
        <w:tc>
          <w:tcPr>
            <w:tcW w:w="503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37</w:t>
            </w:r>
          </w:p>
        </w:tc>
        <w:tc>
          <w:tcPr>
            <w:tcW w:w="491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90</w:t>
            </w:r>
          </w:p>
        </w:tc>
        <w:tc>
          <w:tcPr>
            <w:tcW w:w="493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215</w:t>
            </w:r>
          </w:p>
        </w:tc>
        <w:tc>
          <w:tcPr>
            <w:tcW w:w="491" w:type="pct"/>
            <w:shd w:val="clear" w:color="auto" w:fill="auto"/>
          </w:tcPr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E65B0" w:rsidRPr="004C0745" w:rsidRDefault="00BE65B0" w:rsidP="006E18A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0745">
              <w:rPr>
                <w:rFonts w:ascii="Times New Roman" w:hAnsi="Times New Roman" w:cs="Times New Roman"/>
                <w:sz w:val="16"/>
                <w:szCs w:val="16"/>
              </w:rPr>
              <w:t>KP981161</w:t>
            </w:r>
          </w:p>
        </w:tc>
      </w:tr>
    </w:tbl>
    <w:p w:rsidR="00500073" w:rsidRDefault="00500073"/>
    <w:sectPr w:rsidR="00500073" w:rsidSect="00BE65B0">
      <w:pgSz w:w="11906" w:h="16838"/>
      <w:pgMar w:top="1440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745"/>
    <w:rsid w:val="000315FB"/>
    <w:rsid w:val="00300536"/>
    <w:rsid w:val="004C0745"/>
    <w:rsid w:val="00500073"/>
    <w:rsid w:val="00BE65B0"/>
    <w:rsid w:val="00E4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A05DB9-7F57-461C-B789-8DD549B3F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0745"/>
    <w:pPr>
      <w:spacing w:after="200" w:line="276" w:lineRule="auto"/>
    </w:pPr>
    <w:rPr>
      <w:rFonts w:ascii="Calibri" w:eastAsia="Times New Roman" w:hAnsi="Calibri" w:cs="Calibri"/>
      <w:color w:val="00000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54</Words>
  <Characters>3159</Characters>
  <Application>Microsoft Office Word</Application>
  <DocSecurity>0</DocSecurity>
  <Lines>26</Lines>
  <Paragraphs>7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wa</dc:creator>
  <cp:keywords/>
  <dc:description/>
  <cp:lastModifiedBy>Thanwa</cp:lastModifiedBy>
  <cp:revision>5</cp:revision>
  <dcterms:created xsi:type="dcterms:W3CDTF">2017-06-06T00:58:00Z</dcterms:created>
  <dcterms:modified xsi:type="dcterms:W3CDTF">2017-06-29T17:23:00Z</dcterms:modified>
</cp:coreProperties>
</file>